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CEDEF" w14:textId="1D2D6F7B" w:rsidR="00AB28CA" w:rsidRDefault="0062655B">
      <w:r w:rsidRPr="0062655B">
        <w:rPr>
          <w:highlight w:val="yellow"/>
        </w:rPr>
        <w:t>Answers:</w:t>
      </w:r>
    </w:p>
    <w:p w14:paraId="12EBEF22" w14:textId="77777777" w:rsidR="0062655B" w:rsidRDefault="0062655B"/>
    <w:p w14:paraId="731D5E2A" w14:textId="1F192D47" w:rsidR="0062655B" w:rsidRDefault="0062655B">
      <w:r>
        <w:t>1. C</w:t>
      </w:r>
    </w:p>
    <w:p w14:paraId="6B15669B" w14:textId="77777777" w:rsidR="0062655B" w:rsidRDefault="0062655B"/>
    <w:p w14:paraId="520C1AD2" w14:textId="23EAD091" w:rsidR="0062655B" w:rsidRDefault="0062655B">
      <w:r>
        <w:t>2. A</w:t>
      </w:r>
    </w:p>
    <w:p w14:paraId="55B5A339" w14:textId="77777777" w:rsidR="0062655B" w:rsidRDefault="0062655B"/>
    <w:p w14:paraId="2048D752" w14:textId="2770605C" w:rsidR="0062655B" w:rsidRDefault="0062655B">
      <w:r>
        <w:t>3. C</w:t>
      </w:r>
    </w:p>
    <w:sectPr w:rsidR="00626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BEE"/>
    <w:rsid w:val="00094EDF"/>
    <w:rsid w:val="004E4754"/>
    <w:rsid w:val="005B0183"/>
    <w:rsid w:val="0062655B"/>
    <w:rsid w:val="00657D19"/>
    <w:rsid w:val="0070474B"/>
    <w:rsid w:val="00905E89"/>
    <w:rsid w:val="00906670"/>
    <w:rsid w:val="00AB28CA"/>
    <w:rsid w:val="00C55BEE"/>
    <w:rsid w:val="00DE4054"/>
    <w:rsid w:val="00F24DBD"/>
    <w:rsid w:val="00FA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C6697"/>
  <w15:chartTrackingRefBased/>
  <w15:docId w15:val="{6028F9B0-EEF8-48CE-BAAC-D27027F0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B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B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B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B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B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B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B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BE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BE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BE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B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B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B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B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B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B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B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55BE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B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55BE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55B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B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B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B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B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B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B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4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selvi Elangovan</dc:creator>
  <cp:keywords/>
  <dc:description/>
  <cp:lastModifiedBy>Kalaiselvi Elangovan</cp:lastModifiedBy>
  <cp:revision>3</cp:revision>
  <dcterms:created xsi:type="dcterms:W3CDTF">2025-06-04T11:16:00Z</dcterms:created>
  <dcterms:modified xsi:type="dcterms:W3CDTF">2025-06-04T11:18:00Z</dcterms:modified>
</cp:coreProperties>
</file>